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D7EFA" w14:textId="76768B62" w:rsidR="00345034" w:rsidRPr="00345034" w:rsidRDefault="006320A7" w:rsidP="006320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1. </w:t>
      </w:r>
      <w:r w:rsidR="00345034" w:rsidRPr="00345034">
        <w:rPr>
          <w:rFonts w:ascii="Times New Roman" w:hAnsi="Times New Roman" w:cs="Times New Roman"/>
          <w:b/>
          <w:bCs/>
          <w:sz w:val="24"/>
          <w:szCs w:val="24"/>
        </w:rPr>
        <w:t>Search Terms</w:t>
      </w:r>
    </w:p>
    <w:p w14:paraId="1BCD01AF" w14:textId="77777777" w:rsidR="00345034" w:rsidRPr="00345034" w:rsidRDefault="00345034" w:rsidP="003450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5034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22C64748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>(("Hydrocephalus"[Mesh] OR Hydrocephalus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noncommunicating hydrocephalus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non-communicating hydrocephalus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obstructive hydrocephalus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Hydrocephaly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meg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Aqueduct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Stenos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) AND (flexible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flexible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) AND ("Ventriculostomy"[Mesh] or Ventriculostomy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Endoscopic Third Ventriculostomy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ETV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cistern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Start"/>
      <w:r w:rsidRPr="00345034">
        <w:rPr>
          <w:rFonts w:ascii="Times New Roman" w:hAnsi="Times New Roman" w:cs="Times New Roman"/>
          <w:sz w:val="24"/>
          <w:szCs w:val="24"/>
        </w:rPr>
        <w:t>] )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>)</w:t>
      </w:r>
    </w:p>
    <w:p w14:paraId="2BA94B2E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18B5FC21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 xml:space="preserve"> (("Hydrocephalus"[Mesh] OR Hydrocephalus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noncommunicating hydrocephalus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non-communicating hydrocephalus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obstructive hydrocephalus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Hydrocephaly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meg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Aqueduct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Stenos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) AND (rigi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rigi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y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"[Mesh]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neurologic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) AND ("Ventriculostomy"[Mesh] or Endoscopic Third Ventriculostomy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ETV*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cistern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 or ventriculostomy [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]))</w:t>
      </w:r>
    </w:p>
    <w:p w14:paraId="18963E5B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># of Articles: 743 on 11/10/2019</w:t>
      </w:r>
    </w:p>
    <w:p w14:paraId="56E2DDA8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</w:p>
    <w:p w14:paraId="585E6380" w14:textId="77777777" w:rsidR="00345034" w:rsidRPr="00345034" w:rsidRDefault="00345034" w:rsidP="003450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5034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381C0DCD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 xml:space="preserve">((exp hydrocephalus/ OR (Hydrocephalus OR noncommunicating hydrocephalus or non-communicating hydrocephalus OR obstructive hydrocephalus OR Hydrocephaly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meg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Aqueduct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Stenos*).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Start"/>
      <w:r w:rsidRPr="00345034">
        <w:rPr>
          <w:rFonts w:ascii="Times New Roman" w:hAnsi="Times New Roman" w:cs="Times New Roman"/>
          <w:sz w:val="24"/>
          <w:szCs w:val="24"/>
        </w:rPr>
        <w:t>. )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 AND (third ventriculostomy/ </w:t>
      </w:r>
      <w:proofErr w:type="gramStart"/>
      <w:r w:rsidRPr="00345034">
        <w:rPr>
          <w:rFonts w:ascii="Times New Roman" w:hAnsi="Times New Roman" w:cs="Times New Roman"/>
          <w:sz w:val="24"/>
          <w:szCs w:val="24"/>
        </w:rPr>
        <w:t>OR  (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Endoscopic Thir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ETV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cistern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thir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.) AND </w:t>
      </w:r>
      <w:proofErr w:type="gramStart"/>
      <w:r w:rsidRPr="00345034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flexible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flexible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))</w:t>
      </w:r>
    </w:p>
    <w:p w14:paraId="274A4552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>OR</w:t>
      </w:r>
    </w:p>
    <w:p w14:paraId="67521814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 xml:space="preserve">((exp hydrocephalus/ OR (Hydrocephalus OR noncommunicating hydrocephalus or non-communicating hydrocephalus OR obstructive hydrocephalus OR Hydrocephaly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meg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Aqueduct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Stenos*).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Start"/>
      <w:r w:rsidRPr="00345034">
        <w:rPr>
          <w:rFonts w:ascii="Times New Roman" w:hAnsi="Times New Roman" w:cs="Times New Roman"/>
          <w:sz w:val="24"/>
          <w:szCs w:val="24"/>
        </w:rPr>
        <w:t>. )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 AND (third ventriculostomy/ </w:t>
      </w:r>
      <w:proofErr w:type="gramStart"/>
      <w:r w:rsidRPr="00345034">
        <w:rPr>
          <w:rFonts w:ascii="Times New Roman" w:hAnsi="Times New Roman" w:cs="Times New Roman"/>
          <w:sz w:val="24"/>
          <w:szCs w:val="24"/>
        </w:rPr>
        <w:t>OR  (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Endoscopic Thir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ETV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cistern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or thir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.) AND </w:t>
      </w:r>
      <w:proofErr w:type="gramStart"/>
      <w:r w:rsidRPr="00345034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rigi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rigi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neurologic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. or neurological endoscope/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y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/))</w:t>
      </w:r>
    </w:p>
    <w:p w14:paraId="5372A76F" w14:textId="77777777" w:rsidR="00345034" w:rsidRPr="00345034" w:rsidRDefault="00345034" w:rsidP="003450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5034">
        <w:rPr>
          <w:rFonts w:ascii="Times New Roman" w:hAnsi="Times New Roman" w:cs="Times New Roman"/>
          <w:b/>
          <w:bCs/>
          <w:sz w:val="24"/>
          <w:szCs w:val="24"/>
        </w:rPr>
        <w:t># of Articles: 602 on 11/10/2019</w:t>
      </w:r>
    </w:p>
    <w:p w14:paraId="708E23F0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</w:p>
    <w:p w14:paraId="1805AD7E" w14:textId="77777777" w:rsidR="00345034" w:rsidRPr="00345034" w:rsidRDefault="00345034" w:rsidP="003450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5034">
        <w:rPr>
          <w:rFonts w:ascii="Times New Roman" w:hAnsi="Times New Roman" w:cs="Times New Roman"/>
          <w:b/>
          <w:bCs/>
          <w:sz w:val="24"/>
          <w:szCs w:val="24"/>
        </w:rPr>
        <w:t>Cochrane</w:t>
      </w:r>
    </w:p>
    <w:p w14:paraId="2CDD85A1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lastRenderedPageBreak/>
        <w:t xml:space="preserve"> (</w:t>
      </w:r>
      <w:proofErr w:type="gramStart"/>
      <w:r w:rsidRPr="00345034">
        <w:rPr>
          <w:rFonts w:ascii="Times New Roman" w:hAnsi="Times New Roman" w:cs="Times New Roman"/>
          <w:sz w:val="24"/>
          <w:szCs w:val="24"/>
        </w:rPr>
        <w:t>Hydrocephalus[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Mesh] OR (Hydrocephalus OR noncommunicating hydrocephalus or non-communicating hydrocephalus OR obstructive hydrocephalus OR Hydrocephaly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meg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Aqueduct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Stenos*):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) AND (Ventriculostomy[Mesh] or (Endoscopic Third Ventriculostomy  or ETV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cistern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or Ventriculostomy):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) AND ((flexible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flexible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)</w:t>
      </w:r>
    </w:p>
    <w:p w14:paraId="495C3692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71A66B02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345034">
        <w:rPr>
          <w:rFonts w:ascii="Times New Roman" w:hAnsi="Times New Roman" w:cs="Times New Roman"/>
          <w:sz w:val="24"/>
          <w:szCs w:val="24"/>
        </w:rPr>
        <w:t>Hydrocephalus[</w:t>
      </w:r>
      <w:proofErr w:type="gramEnd"/>
      <w:r w:rsidRPr="00345034">
        <w:rPr>
          <w:rFonts w:ascii="Times New Roman" w:hAnsi="Times New Roman" w:cs="Times New Roman"/>
          <w:sz w:val="24"/>
          <w:szCs w:val="24"/>
        </w:rPr>
        <w:t xml:space="preserve">Mesh] OR (Hydrocephalus OR noncommunicating hydrocephalus or non-communicating hydrocephalus OR obstructive hydrocephalus OR Hydrocephaly OR Cerebral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meg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Aqueductal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Stenos*):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) AND (Ventriculostomy[Mesh] or (Endoscopic Third Ventriculostomy  or ETV*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Ventriculocisternostom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 or Ventriculostomy):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y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 [mesh](rigi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OR rigid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 xml:space="preserve">*  or 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neuroendoscop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345034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45034">
        <w:rPr>
          <w:rFonts w:ascii="Times New Roman" w:hAnsi="Times New Roman" w:cs="Times New Roman"/>
          <w:sz w:val="24"/>
          <w:szCs w:val="24"/>
        </w:rPr>
        <w:t>)</w:t>
      </w:r>
    </w:p>
    <w:p w14:paraId="1864221E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  <w:r w:rsidRPr="00345034">
        <w:rPr>
          <w:rFonts w:ascii="Times New Roman" w:hAnsi="Times New Roman" w:cs="Times New Roman"/>
          <w:sz w:val="24"/>
          <w:szCs w:val="24"/>
        </w:rPr>
        <w:t># of Articles: 20 on 11/10/2019</w:t>
      </w:r>
    </w:p>
    <w:p w14:paraId="547D8C13" w14:textId="77777777" w:rsidR="00345034" w:rsidRPr="00345034" w:rsidRDefault="00345034" w:rsidP="00345034">
      <w:pPr>
        <w:rPr>
          <w:rFonts w:ascii="Times New Roman" w:hAnsi="Times New Roman" w:cs="Times New Roman"/>
          <w:sz w:val="24"/>
          <w:szCs w:val="24"/>
        </w:rPr>
      </w:pPr>
    </w:p>
    <w:p w14:paraId="6F739110" w14:textId="42E15F14" w:rsidR="005C0CA5" w:rsidRDefault="00345034" w:rsidP="003450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5034">
        <w:rPr>
          <w:rFonts w:ascii="Times New Roman" w:hAnsi="Times New Roman" w:cs="Times New Roman"/>
          <w:b/>
          <w:bCs/>
          <w:sz w:val="24"/>
          <w:szCs w:val="24"/>
        </w:rPr>
        <w:t>Total: 1365 on 11/10/2019</w:t>
      </w:r>
    </w:p>
    <w:p w14:paraId="456D2D5C" w14:textId="73D6A51F" w:rsidR="006320A7" w:rsidRDefault="005C0CA5" w:rsidP="005C0CA5">
      <w:pPr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6320A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est plot for </w:t>
      </w:r>
      <w:r w:rsidR="009821FD">
        <w:rPr>
          <w:rFonts w:ascii="Times New Roman" w:hAnsi="Times New Roman" w:cs="Times New Roman"/>
          <w:b/>
          <w:bCs/>
          <w:sz w:val="24"/>
          <w:szCs w:val="24"/>
        </w:rPr>
        <w:t>incidence of complications</w:t>
      </w:r>
    </w:p>
    <w:p w14:paraId="47F6799E" w14:textId="096BE606" w:rsidR="009541F4" w:rsidRDefault="00ED5569" w:rsidP="005C0CA5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ult population</w:t>
      </w:r>
      <w:r w:rsidR="006320A7">
        <w:rPr>
          <w:noProof/>
        </w:rPr>
        <w:drawing>
          <wp:inline distT="0" distB="0" distL="0" distR="0" wp14:anchorId="635020B8" wp14:editId="5163928B">
            <wp:extent cx="6860019" cy="238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420"/>
                    <a:stretch/>
                  </pic:blipFill>
                  <pic:spPr bwMode="auto">
                    <a:xfrm>
                      <a:off x="0" y="0"/>
                      <a:ext cx="6927949" cy="2411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 w:rsidR="006320A7">
        <w:rPr>
          <w:rFonts w:ascii="Times New Roman" w:hAnsi="Times New Roman" w:cs="Times New Roman"/>
          <w:sz w:val="24"/>
          <w:szCs w:val="24"/>
        </w:rPr>
        <w:t>complication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 in adults stratified by endoscopy type. For flexible ETV: incidence of </w:t>
      </w:r>
      <w:r w:rsidR="006320A7">
        <w:rPr>
          <w:rFonts w:ascii="Times New Roman" w:hAnsi="Times New Roman" w:cs="Times New Roman"/>
          <w:sz w:val="24"/>
          <w:szCs w:val="24"/>
        </w:rPr>
        <w:t>failur</w:t>
      </w:r>
      <w:r w:rsidR="006320A7" w:rsidRPr="00FC3FD7">
        <w:rPr>
          <w:rFonts w:ascii="Times New Roman" w:hAnsi="Times New Roman" w:cs="Times New Roman"/>
          <w:sz w:val="24"/>
          <w:szCs w:val="24"/>
        </w:rPr>
        <w:t>e</w:t>
      </w:r>
      <w:r w:rsidR="006320A7">
        <w:rPr>
          <w:rFonts w:ascii="Times New Roman" w:hAnsi="Times New Roman" w:cs="Times New Roman"/>
          <w:sz w:val="24"/>
          <w:szCs w:val="24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6320A7">
        <w:rPr>
          <w:rFonts w:ascii="Times New Roman" w:hAnsi="Times New Roman" w:cs="Times New Roman"/>
          <w:sz w:val="24"/>
          <w:szCs w:val="24"/>
        </w:rPr>
        <w:t>13</w:t>
      </w:r>
      <w:r w:rsidR="006320A7" w:rsidRPr="00FC3FD7">
        <w:rPr>
          <w:rFonts w:ascii="Times New Roman" w:hAnsi="Times New Roman" w:cs="Times New Roman"/>
          <w:sz w:val="24"/>
          <w:szCs w:val="24"/>
        </w:rPr>
        <w:t>%; number of studies</w:t>
      </w:r>
      <w:r w:rsidR="006320A7">
        <w:rPr>
          <w:rFonts w:ascii="Times New Roman" w:hAnsi="Times New Roman" w:cs="Times New Roman"/>
          <w:sz w:val="24"/>
          <w:szCs w:val="24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6320A7">
        <w:rPr>
          <w:rFonts w:ascii="Times New Roman" w:hAnsi="Times New Roman" w:cs="Times New Roman"/>
          <w:sz w:val="24"/>
          <w:szCs w:val="24"/>
        </w:rPr>
        <w:t>1</w:t>
      </w:r>
      <w:r w:rsidR="006320A7" w:rsidRPr="00FC3FD7">
        <w:rPr>
          <w:rFonts w:ascii="Times New Roman" w:hAnsi="Times New Roman" w:cs="Times New Roman"/>
          <w:sz w:val="24"/>
          <w:szCs w:val="24"/>
        </w:rPr>
        <w:t>; P-heterogeneity</w:t>
      </w:r>
      <w:r w:rsidR="006320A7">
        <w:rPr>
          <w:rFonts w:ascii="Times New Roman" w:hAnsi="Times New Roman" w:cs="Times New Roman"/>
          <w:sz w:val="24"/>
          <w:szCs w:val="24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6320A7">
        <w:rPr>
          <w:rFonts w:ascii="Times New Roman" w:hAnsi="Times New Roman" w:cs="Times New Roman"/>
          <w:sz w:val="24"/>
          <w:szCs w:val="24"/>
        </w:rPr>
        <w:t>1.00</w:t>
      </w:r>
      <w:r w:rsidR="006320A7" w:rsidRPr="00FC3FD7">
        <w:rPr>
          <w:rFonts w:ascii="Times New Roman" w:hAnsi="Times New Roman" w:cs="Times New Roman"/>
          <w:sz w:val="24"/>
          <w:szCs w:val="24"/>
        </w:rPr>
        <w:t>; I</w:t>
      </w:r>
      <w:r w:rsidR="006320A7"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20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6320A7">
        <w:rPr>
          <w:rFonts w:ascii="Times New Roman" w:hAnsi="Times New Roman" w:cs="Times New Roman"/>
          <w:sz w:val="24"/>
          <w:szCs w:val="24"/>
        </w:rPr>
        <w:t>N.A.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 w:rsidR="006320A7">
        <w:rPr>
          <w:rFonts w:ascii="Times New Roman" w:hAnsi="Times New Roman" w:cs="Times New Roman"/>
          <w:sz w:val="24"/>
          <w:szCs w:val="24"/>
        </w:rPr>
        <w:t>9</w:t>
      </w:r>
      <w:r w:rsidR="006320A7" w:rsidRPr="00FC3FD7">
        <w:rPr>
          <w:rFonts w:ascii="Times New Roman" w:hAnsi="Times New Roman" w:cs="Times New Roman"/>
          <w:sz w:val="24"/>
          <w:szCs w:val="24"/>
        </w:rPr>
        <w:t>% number of studies</w:t>
      </w:r>
      <w:r w:rsidR="006320A7">
        <w:rPr>
          <w:rFonts w:ascii="Times New Roman" w:hAnsi="Times New Roman" w:cs="Times New Roman"/>
          <w:sz w:val="24"/>
          <w:szCs w:val="24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6320A7">
        <w:rPr>
          <w:rFonts w:ascii="Times New Roman" w:hAnsi="Times New Roman" w:cs="Times New Roman"/>
          <w:sz w:val="24"/>
          <w:szCs w:val="24"/>
        </w:rPr>
        <w:t>8</w:t>
      </w:r>
      <w:r w:rsidR="006320A7" w:rsidRPr="00FC3FD7">
        <w:rPr>
          <w:rFonts w:ascii="Times New Roman" w:hAnsi="Times New Roman" w:cs="Times New Roman"/>
          <w:sz w:val="24"/>
          <w:szCs w:val="24"/>
        </w:rPr>
        <w:t>; P-heterogeneity</w:t>
      </w:r>
      <w:r w:rsidR="006320A7">
        <w:rPr>
          <w:rFonts w:ascii="Times New Roman" w:hAnsi="Times New Roman" w:cs="Times New Roman"/>
          <w:sz w:val="24"/>
          <w:szCs w:val="24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>= 0.0</w:t>
      </w:r>
      <w:r w:rsidR="009541F4">
        <w:rPr>
          <w:rFonts w:ascii="Times New Roman" w:hAnsi="Times New Roman" w:cs="Times New Roman"/>
          <w:sz w:val="24"/>
          <w:szCs w:val="24"/>
        </w:rPr>
        <w:t>26</w:t>
      </w:r>
      <w:r w:rsidR="006320A7" w:rsidRPr="00FC3FD7">
        <w:rPr>
          <w:rFonts w:ascii="Times New Roman" w:hAnsi="Times New Roman" w:cs="Times New Roman"/>
          <w:sz w:val="24"/>
          <w:szCs w:val="24"/>
        </w:rPr>
        <w:t>; I</w:t>
      </w:r>
      <w:r w:rsidR="006320A7"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6320A7">
        <w:rPr>
          <w:rFonts w:ascii="Times New Roman" w:hAnsi="Times New Roman" w:cs="Times New Roman"/>
          <w:sz w:val="24"/>
          <w:szCs w:val="24"/>
        </w:rPr>
        <w:t>55.90</w:t>
      </w:r>
      <w:r w:rsidR="006320A7"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="006320A7"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="006320A7" w:rsidRPr="00FC3FD7">
        <w:rPr>
          <w:rFonts w:ascii="Times New Roman" w:hAnsi="Times New Roman" w:cs="Times New Roman"/>
          <w:sz w:val="24"/>
          <w:szCs w:val="24"/>
        </w:rPr>
        <w:t>= 0.</w:t>
      </w:r>
      <w:r w:rsidR="006320A7">
        <w:rPr>
          <w:rFonts w:ascii="Times New Roman" w:hAnsi="Times New Roman" w:cs="Times New Roman"/>
          <w:sz w:val="24"/>
          <w:szCs w:val="24"/>
        </w:rPr>
        <w:t>62</w:t>
      </w:r>
      <w:r w:rsidR="006320A7"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 w:rsidR="006320A7"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0B6419F2" w14:textId="77777777" w:rsidR="00ED5569" w:rsidRPr="005C0CA5" w:rsidRDefault="00ED5569" w:rsidP="005C0CA5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71129" w14:textId="430597B5" w:rsidR="009541F4" w:rsidRDefault="00ED5569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ediatric population</w:t>
      </w:r>
    </w:p>
    <w:p w14:paraId="6971F95A" w14:textId="5F0EDD82" w:rsidR="009541F4" w:rsidRDefault="009541F4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BBF2292" wp14:editId="7BB7544F">
            <wp:extent cx="6878353" cy="24384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7" b="21797"/>
                    <a:stretch/>
                  </pic:blipFill>
                  <pic:spPr bwMode="auto">
                    <a:xfrm>
                      <a:off x="0" y="0"/>
                      <a:ext cx="6917127" cy="245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B5DC86" w14:textId="1A44215F" w:rsidR="005C0CA5" w:rsidRDefault="009D64A5" w:rsidP="005C0CA5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>
        <w:rPr>
          <w:rFonts w:ascii="Times New Roman" w:hAnsi="Times New Roman" w:cs="Times New Roman"/>
          <w:sz w:val="24"/>
          <w:szCs w:val="24"/>
        </w:rPr>
        <w:t>complic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pediatric popul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.00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N.A.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>= 0.0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90.80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42C105CA" w14:textId="77777777" w:rsidR="00ED5569" w:rsidRDefault="00ED5569" w:rsidP="005C0CA5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3D15BF02" w14:textId="22C8B8F2" w:rsidR="006C1F22" w:rsidRPr="005C0CA5" w:rsidRDefault="00ED5569" w:rsidP="005C0CA5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ixed population</w:t>
      </w:r>
    </w:p>
    <w:p w14:paraId="5854AA21" w14:textId="764206AD" w:rsidR="009D64A5" w:rsidRDefault="006C1F22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0AAD9CA" wp14:editId="514A37A9">
            <wp:extent cx="7013790" cy="20015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3" b="19709"/>
                    <a:stretch/>
                  </pic:blipFill>
                  <pic:spPr bwMode="auto">
                    <a:xfrm>
                      <a:off x="0" y="0"/>
                      <a:ext cx="7076739" cy="201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FBEEC" w14:textId="2579A615" w:rsidR="006C1F22" w:rsidRDefault="006C1F22" w:rsidP="006C1F22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>
        <w:rPr>
          <w:rFonts w:ascii="Times New Roman" w:hAnsi="Times New Roman" w:cs="Times New Roman"/>
          <w:sz w:val="24"/>
          <w:szCs w:val="24"/>
        </w:rPr>
        <w:t>complic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mixed popul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7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54%.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24.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27.90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23252C0B" w14:textId="77777777" w:rsidR="005C0CA5" w:rsidRDefault="005C0C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027D14" w14:textId="0F7EFDE1" w:rsidR="009821FD" w:rsidRDefault="005C0CA5" w:rsidP="009821FD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.</w:t>
      </w:r>
      <w:r w:rsidR="009821FD">
        <w:rPr>
          <w:rFonts w:ascii="Times New Roman" w:hAnsi="Times New Roman" w:cs="Times New Roman"/>
          <w:b/>
          <w:bCs/>
          <w:sz w:val="24"/>
          <w:szCs w:val="24"/>
        </w:rPr>
        <w:t xml:space="preserve"> Forest plots for incidence of bleeding</w:t>
      </w:r>
    </w:p>
    <w:p w14:paraId="15DE496D" w14:textId="2E98AD6F" w:rsidR="009821FD" w:rsidRDefault="00ED5569" w:rsidP="009821FD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ult population</w:t>
      </w:r>
    </w:p>
    <w:p w14:paraId="7E48D650" w14:textId="62590BB9" w:rsidR="009821FD" w:rsidRDefault="009821FD" w:rsidP="009821FD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1D3A16F" wp14:editId="659D977C">
            <wp:extent cx="6855924" cy="18186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7" r="5073" b="29367"/>
                    <a:stretch/>
                  </pic:blipFill>
                  <pic:spPr bwMode="auto">
                    <a:xfrm>
                      <a:off x="0" y="0"/>
                      <a:ext cx="6911869" cy="183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F815A" w14:textId="551BC877" w:rsidR="009821FD" w:rsidRDefault="009821FD" w:rsidP="009821FD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 w:rsidR="00B6402F">
        <w:rPr>
          <w:rFonts w:ascii="Times New Roman" w:hAnsi="Times New Roman" w:cs="Times New Roman"/>
          <w:sz w:val="24"/>
          <w:szCs w:val="24"/>
        </w:rPr>
        <w:t>bleeding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 w:rsidR="00B6402F">
        <w:rPr>
          <w:rFonts w:ascii="Times New Roman" w:hAnsi="Times New Roman" w:cs="Times New Roman"/>
          <w:sz w:val="24"/>
          <w:szCs w:val="24"/>
        </w:rPr>
        <w:t>adults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B6402F">
        <w:rPr>
          <w:rFonts w:ascii="Times New Roman" w:hAnsi="Times New Roman" w:cs="Times New Roman"/>
          <w:sz w:val="24"/>
          <w:szCs w:val="24"/>
        </w:rPr>
        <w:t>1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B6402F">
        <w:rPr>
          <w:rFonts w:ascii="Times New Roman" w:hAnsi="Times New Roman" w:cs="Times New Roman"/>
          <w:sz w:val="24"/>
          <w:szCs w:val="24"/>
        </w:rPr>
        <w:t>1.00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B6402F">
        <w:rPr>
          <w:rFonts w:ascii="Times New Roman" w:hAnsi="Times New Roman" w:cs="Times New Roman"/>
          <w:sz w:val="24"/>
          <w:szCs w:val="24"/>
        </w:rPr>
        <w:t>N.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 w:rsidR="00B6402F">
        <w:rPr>
          <w:rFonts w:ascii="Times New Roman" w:hAnsi="Times New Roman" w:cs="Times New Roman"/>
          <w:sz w:val="24"/>
          <w:szCs w:val="24"/>
        </w:rPr>
        <w:t>6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B6402F">
        <w:rPr>
          <w:rFonts w:ascii="Times New Roman" w:hAnsi="Times New Roman" w:cs="Times New Roman"/>
          <w:sz w:val="24"/>
          <w:szCs w:val="24"/>
        </w:rPr>
        <w:t>0.66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B6402F">
        <w:rPr>
          <w:rFonts w:ascii="Times New Roman" w:hAnsi="Times New Roman" w:cs="Times New Roman"/>
          <w:sz w:val="24"/>
          <w:szCs w:val="24"/>
        </w:rPr>
        <w:t>0.00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>= 0.</w:t>
      </w:r>
      <w:r w:rsidR="00B6402F">
        <w:rPr>
          <w:rFonts w:ascii="Times New Roman" w:hAnsi="Times New Roman" w:cs="Times New Roman"/>
          <w:sz w:val="24"/>
          <w:szCs w:val="24"/>
        </w:rPr>
        <w:t>69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3F1701D3" w14:textId="25E66A07" w:rsidR="005C0CA5" w:rsidRDefault="005C0CA5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E5E7F" w14:textId="0D1C80DF" w:rsidR="00B6402F" w:rsidRDefault="00ED5569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xed population</w:t>
      </w:r>
    </w:p>
    <w:p w14:paraId="223B076F" w14:textId="20746708" w:rsidR="00B6402F" w:rsidRDefault="00B6402F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BA73131" wp14:editId="27376968">
            <wp:extent cx="6824345" cy="2258458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5" r="5289" b="19857"/>
                    <a:stretch/>
                  </pic:blipFill>
                  <pic:spPr bwMode="auto">
                    <a:xfrm>
                      <a:off x="0" y="0"/>
                      <a:ext cx="6835195" cy="2262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50E9B" w14:textId="13D38ABC" w:rsidR="00B6402F" w:rsidRDefault="00B6402F" w:rsidP="00B6402F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>
        <w:rPr>
          <w:rFonts w:ascii="Times New Roman" w:hAnsi="Times New Roman" w:cs="Times New Roman"/>
          <w:sz w:val="24"/>
          <w:szCs w:val="24"/>
        </w:rPr>
        <w:t>bleeding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mixed popul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29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9.1%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.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89.7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357DFA81" w14:textId="3D000726" w:rsidR="00ED5569" w:rsidRDefault="00ED5569" w:rsidP="00B6402F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451EFFF1" w14:textId="514D90CC" w:rsidR="00ED5569" w:rsidRDefault="00ED5569" w:rsidP="00B6402F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27B8D08E" w14:textId="7825A762" w:rsidR="00ED5569" w:rsidRDefault="00ED5569" w:rsidP="00B6402F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57934599" w14:textId="77777777" w:rsidR="00ED5569" w:rsidRDefault="00ED5569" w:rsidP="00B6402F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2CA16AEF" w14:textId="681B7588" w:rsidR="00B6402F" w:rsidRDefault="003956B3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4. Forest plots for incidence of death</w:t>
      </w:r>
    </w:p>
    <w:p w14:paraId="0078C3E4" w14:textId="7E4F8ED1" w:rsidR="003956B3" w:rsidRDefault="00ED5569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ult population</w:t>
      </w:r>
    </w:p>
    <w:p w14:paraId="68BAB622" w14:textId="40B2ABAB" w:rsidR="003956B3" w:rsidRDefault="003956B3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D477484" wp14:editId="0A292E3F">
            <wp:extent cx="6812280" cy="2335576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94" r="4487" b="12470"/>
                    <a:stretch/>
                  </pic:blipFill>
                  <pic:spPr bwMode="auto">
                    <a:xfrm>
                      <a:off x="0" y="0"/>
                      <a:ext cx="6819546" cy="233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A37E51" w14:textId="19CDF018" w:rsidR="008747B3" w:rsidRDefault="008747B3" w:rsidP="008747B3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>
        <w:rPr>
          <w:rFonts w:ascii="Times New Roman" w:hAnsi="Times New Roman" w:cs="Times New Roman"/>
          <w:sz w:val="24"/>
          <w:szCs w:val="24"/>
        </w:rPr>
        <w:t>death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adults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45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%.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80.90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82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0C8076A7" w14:textId="3754A568" w:rsidR="008747B3" w:rsidRDefault="008747B3" w:rsidP="008747B3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455A5E39" w14:textId="7F3EBB3B" w:rsidR="008747B3" w:rsidRPr="008747B3" w:rsidRDefault="00ED5569" w:rsidP="008747B3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ediatric population</w:t>
      </w:r>
    </w:p>
    <w:p w14:paraId="21708B7A" w14:textId="4B88B1B5" w:rsidR="008747B3" w:rsidRDefault="008747B3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1D175EB" wp14:editId="6CA3EC28">
            <wp:extent cx="6826250" cy="255591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7" r="4808" b="13059"/>
                    <a:stretch/>
                  </pic:blipFill>
                  <pic:spPr bwMode="auto">
                    <a:xfrm>
                      <a:off x="0" y="0"/>
                      <a:ext cx="6850490" cy="256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5452B" w14:textId="589987C9" w:rsidR="008747B3" w:rsidRDefault="008747B3" w:rsidP="008747B3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>
        <w:rPr>
          <w:rFonts w:ascii="Times New Roman" w:hAnsi="Times New Roman" w:cs="Times New Roman"/>
          <w:sz w:val="24"/>
          <w:szCs w:val="24"/>
        </w:rPr>
        <w:t>death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 w:rsidR="00CD5D56">
        <w:rPr>
          <w:rFonts w:ascii="Times New Roman" w:hAnsi="Times New Roman" w:cs="Times New Roman"/>
          <w:sz w:val="24"/>
          <w:szCs w:val="24"/>
        </w:rPr>
        <w:t>pediatric popul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64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%.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70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28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5616405F" w14:textId="18607AAD" w:rsidR="008747B3" w:rsidRDefault="00ED5569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xed population</w:t>
      </w:r>
    </w:p>
    <w:p w14:paraId="78576EC6" w14:textId="40972EC2" w:rsidR="00CD5D56" w:rsidRDefault="00CD5D56" w:rsidP="009541F4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539B2EF" wp14:editId="10160FE4">
            <wp:extent cx="6785610" cy="244574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30" b="15258"/>
                    <a:stretch/>
                  </pic:blipFill>
                  <pic:spPr bwMode="auto">
                    <a:xfrm>
                      <a:off x="0" y="0"/>
                      <a:ext cx="6792673" cy="2448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1C345" w14:textId="77777777" w:rsidR="000901E1" w:rsidRDefault="00CD5D56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FC3FD7">
        <w:rPr>
          <w:rFonts w:ascii="Times New Roman" w:hAnsi="Times New Roman" w:cs="Times New Roman"/>
          <w:sz w:val="24"/>
          <w:szCs w:val="24"/>
        </w:rPr>
        <w:t xml:space="preserve">Forest plot for incidence of </w:t>
      </w:r>
      <w:r>
        <w:rPr>
          <w:rFonts w:ascii="Times New Roman" w:hAnsi="Times New Roman" w:cs="Times New Roman"/>
          <w:sz w:val="24"/>
          <w:szCs w:val="24"/>
        </w:rPr>
        <w:t>death</w:t>
      </w:r>
      <w:r w:rsidRPr="00FC3FD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mixed population</w:t>
      </w:r>
      <w:r w:rsidRPr="00FC3FD7">
        <w:rPr>
          <w:rFonts w:ascii="Times New Roman" w:hAnsi="Times New Roman" w:cs="Times New Roman"/>
          <w:sz w:val="24"/>
          <w:szCs w:val="24"/>
        </w:rPr>
        <w:t xml:space="preserve"> stratified by endoscopy type. For flexible ETV: incidence of </w:t>
      </w:r>
      <w:r>
        <w:rPr>
          <w:rFonts w:ascii="Times New Roman" w:hAnsi="Times New Roman" w:cs="Times New Roman"/>
          <w:sz w:val="24"/>
          <w:szCs w:val="24"/>
        </w:rPr>
        <w:t>failur</w:t>
      </w:r>
      <w:r w:rsidRPr="00FC3F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</w:t>
      </w:r>
      <w:r w:rsidR="00CF0E66">
        <w:rPr>
          <w:rFonts w:ascii="Times New Roman" w:hAnsi="Times New Roman" w:cs="Times New Roman"/>
          <w:sz w:val="24"/>
          <w:szCs w:val="24"/>
        </w:rPr>
        <w:t>.2</w:t>
      </w:r>
      <w:r w:rsidRPr="00FC3FD7">
        <w:rPr>
          <w:rFonts w:ascii="Times New Roman" w:hAnsi="Times New Roman" w:cs="Times New Roman"/>
          <w:sz w:val="24"/>
          <w:szCs w:val="24"/>
        </w:rPr>
        <w:t>%;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CF0E66">
        <w:rPr>
          <w:rFonts w:ascii="Times New Roman" w:hAnsi="Times New Roman" w:cs="Times New Roman"/>
          <w:sz w:val="24"/>
          <w:szCs w:val="24"/>
        </w:rPr>
        <w:t>6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CF0E66">
        <w:rPr>
          <w:rFonts w:ascii="Times New Roman" w:hAnsi="Times New Roman" w:cs="Times New Roman"/>
          <w:sz w:val="24"/>
          <w:szCs w:val="24"/>
        </w:rPr>
        <w:t>84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%.</w:t>
      </w:r>
      <w:r w:rsidRPr="00FC3FD7">
        <w:rPr>
          <w:rFonts w:ascii="Times New Roman" w:hAnsi="Times New Roman" w:cs="Times New Roman"/>
          <w:sz w:val="24"/>
          <w:szCs w:val="24"/>
        </w:rPr>
        <w:t xml:space="preserve">; for rigid ETV: incidence of failure: </w:t>
      </w:r>
      <w:r w:rsidR="00CF0E66">
        <w:rPr>
          <w:rFonts w:ascii="Times New Roman" w:hAnsi="Times New Roman" w:cs="Times New Roman"/>
          <w:sz w:val="24"/>
          <w:szCs w:val="24"/>
        </w:rPr>
        <w:t>1.7</w:t>
      </w:r>
      <w:r w:rsidRPr="00FC3FD7">
        <w:rPr>
          <w:rFonts w:ascii="Times New Roman" w:hAnsi="Times New Roman" w:cs="Times New Roman"/>
          <w:sz w:val="24"/>
          <w:szCs w:val="24"/>
        </w:rPr>
        <w:t>% number of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 w:rsidR="00CF0E66">
        <w:rPr>
          <w:rFonts w:ascii="Times New Roman" w:hAnsi="Times New Roman" w:cs="Times New Roman"/>
          <w:sz w:val="24"/>
          <w:szCs w:val="24"/>
        </w:rPr>
        <w:t>7</w:t>
      </w:r>
      <w:r w:rsidRPr="00FC3FD7">
        <w:rPr>
          <w:rFonts w:ascii="Times New Roman" w:hAnsi="Times New Roman" w:cs="Times New Roman"/>
          <w:sz w:val="24"/>
          <w:szCs w:val="24"/>
        </w:rPr>
        <w:t>; P-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CF0E66">
        <w:rPr>
          <w:rFonts w:ascii="Times New Roman" w:hAnsi="Times New Roman" w:cs="Times New Roman"/>
          <w:sz w:val="24"/>
          <w:szCs w:val="24"/>
        </w:rPr>
        <w:t>52</w:t>
      </w:r>
      <w:r w:rsidRPr="00FC3FD7">
        <w:rPr>
          <w:rFonts w:ascii="Times New Roman" w:hAnsi="Times New Roman" w:cs="Times New Roman"/>
          <w:sz w:val="24"/>
          <w:szCs w:val="24"/>
        </w:rPr>
        <w:t>; I</w:t>
      </w:r>
      <w:r w:rsidRPr="00FC3F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0</w:t>
      </w:r>
      <w:r w:rsidRPr="00FC3FD7">
        <w:rPr>
          <w:rFonts w:ascii="Times New Roman" w:hAnsi="Times New Roman" w:cs="Times New Roman"/>
          <w:sz w:val="24"/>
          <w:szCs w:val="24"/>
        </w:rPr>
        <w:t>%. P-value comparing flexible to rigid</w:t>
      </w:r>
      <w:r w:rsidRPr="00FC3FD7" w:rsidDel="00E06A26">
        <w:rPr>
          <w:rFonts w:ascii="Times New Roman" w:hAnsi="Times New Roman" w:cs="Times New Roman"/>
          <w:sz w:val="24"/>
          <w:szCs w:val="24"/>
        </w:rPr>
        <w:t xml:space="preserve"> </w:t>
      </w:r>
      <w:r w:rsidRPr="00FC3FD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CF0E66">
        <w:rPr>
          <w:rFonts w:ascii="Times New Roman" w:hAnsi="Times New Roman" w:cs="Times New Roman"/>
          <w:sz w:val="24"/>
          <w:szCs w:val="24"/>
        </w:rPr>
        <w:t>46</w:t>
      </w:r>
      <w:r w:rsidRPr="00FC3FD7">
        <w:rPr>
          <w:rFonts w:ascii="Times New Roman" w:hAnsi="Times New Roman" w:cs="Times New Roman"/>
          <w:sz w:val="24"/>
          <w:szCs w:val="24"/>
        </w:rPr>
        <w:t xml:space="preserve">. Error bars represent the 95% CI. </w:t>
      </w:r>
      <w:r>
        <w:rPr>
          <w:rFonts w:ascii="Times New Roman" w:hAnsi="Times New Roman" w:cs="Times New Roman"/>
          <w:sz w:val="24"/>
          <w:szCs w:val="24"/>
        </w:rPr>
        <w:t>ETV: endoscopic third-ventriculostomy</w:t>
      </w:r>
    </w:p>
    <w:p w14:paraId="0685E9F5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22E6CB27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75EDFBB1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62CB872A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582B8789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00BECBA2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59C6CEE8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0206CA94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727C4BC4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5F8DEDBB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2E291736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4945671E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216AF732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7242BCC7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124B5410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53089657" w14:textId="77777777" w:rsidR="00665865" w:rsidRDefault="00665865" w:rsidP="00CD5D56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29548F2E" w14:textId="77777777" w:rsidR="00665865" w:rsidRDefault="00665865" w:rsidP="006658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3CFF40" w14:textId="5956E6EE" w:rsidR="00665865" w:rsidRDefault="00665865" w:rsidP="006658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65865" w:rsidSect="002901A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24F56A" w14:textId="2CF0A429" w:rsidR="000901E1" w:rsidRDefault="000901E1" w:rsidP="000901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4C1A1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 Quality score assessment</w:t>
      </w:r>
    </w:p>
    <w:tbl>
      <w:tblPr>
        <w:tblW w:w="13272" w:type="dxa"/>
        <w:tblLook w:val="04A0" w:firstRow="1" w:lastRow="0" w:firstColumn="1" w:lastColumn="0" w:noHBand="0" w:noVBand="1"/>
      </w:tblPr>
      <w:tblGrid>
        <w:gridCol w:w="1255"/>
        <w:gridCol w:w="2275"/>
        <w:gridCol w:w="1059"/>
        <w:gridCol w:w="2141"/>
        <w:gridCol w:w="1586"/>
        <w:gridCol w:w="1443"/>
        <w:gridCol w:w="1232"/>
        <w:gridCol w:w="1381"/>
        <w:gridCol w:w="955"/>
        <w:gridCol w:w="725"/>
      </w:tblGrid>
      <w:tr w:rsidR="000901E1" w:rsidRPr="000901E1" w14:paraId="25B5F96E" w14:textId="77777777" w:rsidTr="000901E1">
        <w:trPr>
          <w:trHeight w:val="1253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3CDD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C89E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ear Study Objectives/Questio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2F96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ll</w:t>
            </w:r>
            <w:proofErr w:type="gramEnd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fiend</w:t>
            </w:r>
            <w:proofErr w:type="spellEnd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Study Protoco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6846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xplicit Inclusion/Exclusion Criteria for Participant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29F7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pecified Time Interval for Patient </w:t>
            </w:r>
            <w:proofErr w:type="spellStart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cruiotment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D551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Consecutive Patient </w:t>
            </w:r>
            <w:proofErr w:type="spellStart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nrollement</w:t>
            </w:r>
            <w:proofErr w:type="spellEnd"/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6B1D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inically Relevant Outcom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1F3E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spective Outcome Data Collectio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6BA7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gh Follow-Up Rat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D118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901E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901E1" w:rsidRPr="000901E1" w14:paraId="27CC155E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EA9D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Abbassy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M, 20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6250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820F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4806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E30B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F41F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2224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ADD0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F504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8A19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901E1" w:rsidRPr="000901E1" w14:paraId="6848F838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C863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Aranha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A, 20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51E3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49C4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B9B5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3531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858C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28A9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B4A4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D389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10A6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0E65CDC8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75E4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Chiba K, 20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88CC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D96F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5786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96FE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77C6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CB38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FB3F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7922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E94F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21D7C987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4236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Torres-</w:t>
            </w: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Corzo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J, 20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F3E0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A4B2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2307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A5DD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F9AD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3DC6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A7C6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225C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F727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2A2D4AE7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B08A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Uche E, 20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7A28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2967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33E6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CDF5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0C6C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58BC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0AEA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8463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A326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100CF0FE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F487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Wu Y, 20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B370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AB37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32D8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74DD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2263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1088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05F1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C8C2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8D69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2A41AAAB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5F21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Aref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M, 20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5A14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8950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A19E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00C5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5DDD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B529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C8FD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7509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CD26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43DFA222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D1A6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Oertel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J, 20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A57F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DF00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D3C9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9573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409A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37E1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8650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8E4B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AD6D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901E1" w:rsidRPr="000901E1" w14:paraId="61419B77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BD18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Sufianov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A, 20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15C4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E6AA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E9ED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FDEC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2D8E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8EB5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A44D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1030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E9A4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41BE9E5A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5FFD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Wang, 20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5C71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4406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6C6E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90A3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8F34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915A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15A7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9B35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3194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59AA1D5D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DB47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Rodriguez J, 20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0336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10D4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61C6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B7DB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1E1F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5B0F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1F7F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1FC6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D783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4FD05E37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55FE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Zhao R, 20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C5EE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1C33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B2C7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6758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785C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3CC9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C26D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A5D6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EB9F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6A2CE5C9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B540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Grand W, 20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24CA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4906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43CB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A4A5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3C4B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EDF7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FFEE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189A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AA0E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55D798C5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83E9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Kawsar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K, 20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6EAC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96A5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0B51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F088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6AAC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1C98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C9C2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F5DC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DA4C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34DE0498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CB10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Niknejad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H, 20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0563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8AC2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095F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67AC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1E24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3063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2B4A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8BBB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52D0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46888692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30FF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Obaid S, 20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83AE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9081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80F1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853D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5B24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43C3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699D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9A09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334A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58CCD9A9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F71F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lastRenderedPageBreak/>
              <w:t>Vulcu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S, 20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321C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30F6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1D86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7AAE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5393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FC04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0357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FEF9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874F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467B49DF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71AB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Bisht A, 20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97F2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0DC3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D991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6765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7054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16F0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DF06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D9A5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677B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901E1" w:rsidRPr="000901E1" w14:paraId="4C30CAD1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DD82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Salvador S, 20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A892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CFC2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26A9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FF77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4D36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E6A4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04CE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2563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1525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901E1" w:rsidRPr="000901E1" w14:paraId="4D16BF32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18D6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Stachura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K, 20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A0A8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27E5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48F6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EB2D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0D4E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55F9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1E9D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5CFB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DEF0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901E1" w:rsidRPr="000901E1" w14:paraId="500C31C0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1C61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Ali M, 20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953E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455A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5C85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4B7E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01F7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4E0F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651E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1927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BCC5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7B9342E1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D797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Brusius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C, 20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A184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26FC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6F52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83E6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DB4D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FF01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A03C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00BA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C43D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901E1" w:rsidRPr="000901E1" w14:paraId="7A53101A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99F4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Melot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A, 20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07C9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7F11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7CE9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DB0F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B482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BD82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F73A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3DB2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C389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13436680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DB83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Romeo A, 20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02EA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AAA5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688A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44FF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CC1D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66D9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8059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A43F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D849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901E1" w:rsidRPr="000901E1" w14:paraId="65AF6463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FFC5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 xml:space="preserve">Vogel T, 2013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0662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BCA1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5ECF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F9FA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DD70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712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7773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5BD4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BBC3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4E8F0BA1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B19D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Bouramas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D, 201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AE17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93B7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B5A3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1B95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1118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9713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8D4F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E27D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A905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133947FF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DECA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Warf B, 201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D130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06C4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7C7F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F7AE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B4C9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5C75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D654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3BE6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CF67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1325F21E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BBDC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Durnford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A, 201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D5C3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724F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1C4B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36D2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03E0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75A2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A169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2182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5032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5BC72108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6166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Egger D, 200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56AE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29CF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DB94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8CB8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5D17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0A12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2817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DDCE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0F4A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2897694E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B12B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Oertel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J, 200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AA68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3D9B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4482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FDD3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5C4B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9975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0018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6995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5728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901E1" w:rsidRPr="000901E1" w14:paraId="6AD214CB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F9B0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Ogiwara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H, 200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AE5D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F0B9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D88E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B1F4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ABFB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933F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C0AF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E477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8FCA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6085990E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4A66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Torres-</w:t>
            </w: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Corzo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J, 200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1BF5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7918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7B99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7E14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AFBB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7BD4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42BD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1876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4672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78352A89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DAB2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Ersahin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Y, 200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B63F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7A79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458E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3F0C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9187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BCDE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7778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24B7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6F08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0FFF7C74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DC11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Hailong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F, 200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5869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8422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E344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8291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C172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1839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32AA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9065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5FD9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901E1" w:rsidRPr="000901E1" w14:paraId="473729C1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630C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Lipina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R, 200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921F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825D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09CA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6433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DE76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24FE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F23D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E8BF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BE6E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62180BC8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99D2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lastRenderedPageBreak/>
              <w:t>Baldauf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J, 200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F3C1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1CE9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E8D0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6400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2521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4DDA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8359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BFD1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8B65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901E1" w:rsidRPr="000901E1" w14:paraId="71ABB49C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8F23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Idowu O, 200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1EE4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F8EC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673B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114A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161B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DB12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1BD3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4F2F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9137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19E65224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CA75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Baldauf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J, 200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D0A1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867B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F0DF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8026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0969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EC83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4F01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BFFC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FF8B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1DB660F7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9DCA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O'Brien D, 200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21D7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1970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AD85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AF07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854D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C3BF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6180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38F9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87AA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901E1" w:rsidRPr="000901E1" w14:paraId="674F2CA1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2A6B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Baykan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N, 200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2A32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A05E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2518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F832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890B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5ADB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6973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38F8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67F5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77B7075B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0041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O'Brien D F, 200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AAE6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114B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4508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3012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0C78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4730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D57F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46DB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17D7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901E1" w:rsidRPr="000901E1" w14:paraId="07DE3BA6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2390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Santamarta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D, 200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37F7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DC69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901F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E7DB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A76E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155E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AAAF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E547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A7D8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3C83C47F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30B1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Longatti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P, 200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D95F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F4DD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A2FE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BD7D3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3BAF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8F64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D5D2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CA7E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2C608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1EAEB941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620B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Longatti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P, 200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10E0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2FED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6C2E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051F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54B19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EB3F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A887B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2C5A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571E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901E1" w:rsidRPr="000901E1" w14:paraId="599F4F6E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5B766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Buxton N, 200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9942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57CA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CD0E4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67EB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7FBB0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F542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CEF87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DFC2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097E1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901E1" w:rsidRPr="000901E1" w14:paraId="2C085032" w14:textId="77777777" w:rsidTr="000901E1">
        <w:trPr>
          <w:trHeight w:val="298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70DBF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01E1">
              <w:rPr>
                <w:rFonts w:ascii="Calibri" w:eastAsia="Times New Roman" w:hAnsi="Calibri" w:cs="Calibri"/>
                <w:color w:val="000000"/>
              </w:rPr>
              <w:t>Gangemi</w:t>
            </w:r>
            <w:proofErr w:type="spellEnd"/>
            <w:r w:rsidRPr="000901E1">
              <w:rPr>
                <w:rFonts w:ascii="Calibri" w:eastAsia="Times New Roman" w:hAnsi="Calibri" w:cs="Calibri"/>
                <w:color w:val="000000"/>
              </w:rPr>
              <w:t xml:space="preserve"> M,199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7299C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41B9E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43CF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47F6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8E69D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3FE7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5BE25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C8402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1103A" w14:textId="77777777" w:rsidR="000901E1" w:rsidRPr="000901E1" w:rsidRDefault="000901E1" w:rsidP="000901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01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</w:tbl>
    <w:p w14:paraId="4D022AA2" w14:textId="77777777" w:rsidR="000901E1" w:rsidRPr="000901E1" w:rsidRDefault="000901E1" w:rsidP="00CD5D56">
      <w:pPr>
        <w:spacing w:line="24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5820D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20C0E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38254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ACD07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B2696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3193C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5EE51B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472C3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9164D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D66BA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E5EC8" w14:textId="3749480A" w:rsidR="004C1A1B" w:rsidRPr="00665865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8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65865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for efficacy/failure</w:t>
      </w:r>
    </w:p>
    <w:p w14:paraId="6467114B" w14:textId="74A6ADC1" w:rsidR="004C1A1B" w:rsidRPr="00FC5674" w:rsidRDefault="004C1A1B" w:rsidP="004C1A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analysis</w:t>
      </w:r>
      <w:r w:rsidRPr="00FC5674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efficacy/failure</w:t>
      </w:r>
      <w:r w:rsidRPr="00FC5674">
        <w:rPr>
          <w:rFonts w:ascii="Times New Roman" w:hAnsi="Times New Roman" w:cs="Times New Roman"/>
          <w:sz w:val="24"/>
          <w:szCs w:val="24"/>
        </w:rPr>
        <w:t xml:space="preserve"> outcomes </w:t>
      </w:r>
      <w:r>
        <w:rPr>
          <w:rFonts w:ascii="Times New Roman" w:hAnsi="Times New Roman" w:cs="Times New Roman"/>
          <w:sz w:val="24"/>
          <w:szCs w:val="24"/>
        </w:rPr>
        <w:t>(only includes studies with quality &gt;= 4)</w:t>
      </w:r>
    </w:p>
    <w:tbl>
      <w:tblPr>
        <w:tblW w:w="8253" w:type="dxa"/>
        <w:tblInd w:w="-5" w:type="dxa"/>
        <w:tblLook w:val="04A0" w:firstRow="1" w:lastRow="0" w:firstColumn="1" w:lastColumn="0" w:noHBand="0" w:noVBand="1"/>
      </w:tblPr>
      <w:tblGrid>
        <w:gridCol w:w="1234"/>
        <w:gridCol w:w="1362"/>
        <w:gridCol w:w="1859"/>
        <w:gridCol w:w="959"/>
        <w:gridCol w:w="1880"/>
        <w:gridCol w:w="959"/>
      </w:tblGrid>
      <w:tr w:rsidR="004C1A1B" w:rsidRPr="00FC5674" w14:paraId="30B7C89D" w14:textId="77777777" w:rsidTr="0081241B">
        <w:trPr>
          <w:trHeight w:val="120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0F6700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EF5566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AC0132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Flexible ETV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B6BE85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Rigid ETV</w:t>
            </w:r>
          </w:p>
        </w:tc>
      </w:tr>
      <w:tr w:rsidR="004C1A1B" w:rsidRPr="00FC5674" w14:paraId="30A0ED4A" w14:textId="77777777" w:rsidTr="0081241B">
        <w:trPr>
          <w:trHeight w:val="25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EFC7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5660" w14:textId="77777777" w:rsidR="004C1A1B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Population</w:t>
            </w:r>
          </w:p>
          <w:p w14:paraId="39BC5361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  <w:r w:rsidRPr="00791EF6">
              <w:rPr>
                <w:rFonts w:ascii="Times New Roman" w:hAnsi="Times New Roman" w:cs="Times New Roman"/>
                <w:b/>
              </w:rPr>
              <w:t xml:space="preserve">;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740E" w14:textId="77777777" w:rsidR="004C1A1B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ffect size</w:t>
            </w:r>
          </w:p>
          <w:p w14:paraId="4C8BE46C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(95% C.I.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EAF0" w14:textId="77777777" w:rsidR="004C1A1B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</w:t>
            </w:r>
            <w:r w:rsidRPr="00791EF6">
              <w:rPr>
                <w:rFonts w:ascii="Times New Roman" w:hAnsi="Times New Roman" w:cs="Times New Roman"/>
                <w:b/>
              </w:rPr>
              <w:t xml:space="preserve"> of </w:t>
            </w:r>
          </w:p>
          <w:p w14:paraId="432FBBA6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AD91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Pooled incidence (95% C.I.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5A7C" w14:textId="77777777" w:rsidR="004C1A1B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 of</w:t>
            </w:r>
          </w:p>
          <w:p w14:paraId="40BD1379" w14:textId="77777777" w:rsidR="004C1A1B" w:rsidRPr="00791EF6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91EF6">
              <w:rPr>
                <w:rFonts w:ascii="Times New Roman" w:hAnsi="Times New Roman" w:cs="Times New Roman"/>
                <w:b/>
              </w:rPr>
              <w:t>studies</w:t>
            </w:r>
          </w:p>
        </w:tc>
      </w:tr>
      <w:tr w:rsidR="004C1A1B" w:rsidRPr="00FC5674" w14:paraId="1BB24D61" w14:textId="77777777" w:rsidTr="0081241B">
        <w:trPr>
          <w:trHeight w:val="362"/>
        </w:trPr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EBAD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D23BD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Pediatric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0E5F9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FC5674">
              <w:rPr>
                <w:rFonts w:ascii="Times New Roman" w:hAnsi="Times New Roman" w:cs="Times New Roman"/>
              </w:rPr>
              <w:t xml:space="preserve">% </w:t>
            </w:r>
            <w:r w:rsidRPr="00FC5674">
              <w:rPr>
                <w:rFonts w:ascii="Times New Roman" w:hAnsi="Times New Roman" w:cs="Times New Roman"/>
              </w:rPr>
              <w:br/>
              <w:t>(1</w:t>
            </w:r>
            <w:r>
              <w:rPr>
                <w:rFonts w:ascii="Times New Roman" w:hAnsi="Times New Roman" w:cs="Times New Roman"/>
              </w:rPr>
              <w:t>1</w:t>
            </w:r>
            <w:r w:rsidRPr="00FC5674">
              <w:rPr>
                <w:rFonts w:ascii="Times New Roman" w:hAnsi="Times New Roman" w:cs="Times New Roman"/>
              </w:rPr>
              <w:t xml:space="preserve">%, </w:t>
            </w:r>
            <w:r>
              <w:rPr>
                <w:rFonts w:ascii="Times New Roman" w:hAnsi="Times New Roman" w:cs="Times New Roman"/>
              </w:rPr>
              <w:t>70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352E8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7052C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FC5674">
              <w:rPr>
                <w:rFonts w:ascii="Times New Roman" w:hAnsi="Times New Roman" w:cs="Times New Roman"/>
              </w:rPr>
              <w:t xml:space="preserve">%, </w:t>
            </w:r>
            <w:r>
              <w:rPr>
                <w:rFonts w:ascii="Times New Roman" w:hAnsi="Times New Roman" w:cs="Times New Roman"/>
              </w:rPr>
              <w:t>42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403CA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C1A1B" w:rsidRPr="00FC5674" w14:paraId="75B5F051" w14:textId="77777777" w:rsidTr="0081241B">
        <w:trPr>
          <w:trHeight w:val="362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326B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E04D7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Adult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CA15E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FC5674">
              <w:rPr>
                <w:rFonts w:ascii="Times New Roman" w:hAnsi="Times New Roman" w:cs="Times New Roman"/>
              </w:rPr>
              <w:t xml:space="preserve">% </w:t>
            </w:r>
            <w:r w:rsidRPr="00FC5674">
              <w:rPr>
                <w:rFonts w:ascii="Times New Roman" w:hAnsi="Times New Roman" w:cs="Times New Roman"/>
              </w:rPr>
              <w:br/>
              <w:t>(1</w:t>
            </w:r>
            <w:r>
              <w:rPr>
                <w:rFonts w:ascii="Times New Roman" w:hAnsi="Times New Roman" w:cs="Times New Roman"/>
              </w:rPr>
              <w:t>8</w:t>
            </w:r>
            <w:r w:rsidRPr="00FC5674">
              <w:rPr>
                <w:rFonts w:ascii="Times New Roman" w:hAnsi="Times New Roman" w:cs="Times New Roman"/>
              </w:rPr>
              <w:t xml:space="preserve">%, </w:t>
            </w:r>
            <w:r>
              <w:rPr>
                <w:rFonts w:ascii="Times New Roman" w:hAnsi="Times New Roman" w:cs="Times New Roman"/>
              </w:rPr>
              <w:t>82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77741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6C5DE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13</w:t>
            </w:r>
            <w:r w:rsidRPr="00FC5674">
              <w:rPr>
                <w:rFonts w:ascii="Times New Roman" w:hAnsi="Times New Roman" w:cs="Times New Roman"/>
              </w:rPr>
              <w:t xml:space="preserve">%, </w:t>
            </w:r>
            <w:r>
              <w:rPr>
                <w:rFonts w:ascii="Times New Roman" w:hAnsi="Times New Roman" w:cs="Times New Roman"/>
              </w:rPr>
              <w:t>25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1938A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C1A1B" w:rsidRPr="00FC5674" w14:paraId="51CE67DA" w14:textId="77777777" w:rsidTr="0081241B">
        <w:trPr>
          <w:trHeight w:val="362"/>
        </w:trPr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55CD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D57568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Mixed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06121E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1</w:t>
            </w:r>
            <w:r>
              <w:rPr>
                <w:rFonts w:ascii="Times New Roman" w:hAnsi="Times New Roman" w:cs="Times New Roman"/>
              </w:rPr>
              <w:t>4</w:t>
            </w:r>
            <w:r w:rsidRPr="00FC5674">
              <w:rPr>
                <w:rFonts w:ascii="Times New Roman" w:hAnsi="Times New Roman" w:cs="Times New Roman"/>
              </w:rPr>
              <w:t>%, 3</w:t>
            </w:r>
            <w:r>
              <w:rPr>
                <w:rFonts w:ascii="Times New Roman" w:hAnsi="Times New Roman" w:cs="Times New Roman"/>
              </w:rPr>
              <w:t>0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F1BBC7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BD819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1</w:t>
            </w:r>
            <w:r>
              <w:rPr>
                <w:rFonts w:ascii="Times New Roman" w:hAnsi="Times New Roman" w:cs="Times New Roman"/>
              </w:rPr>
              <w:t>5</w:t>
            </w:r>
            <w:r w:rsidRPr="00FC5674">
              <w:rPr>
                <w:rFonts w:ascii="Times New Roman" w:hAnsi="Times New Roman" w:cs="Times New Roman"/>
              </w:rPr>
              <w:t>%, 2</w:t>
            </w:r>
            <w:r>
              <w:rPr>
                <w:rFonts w:ascii="Times New Roman" w:hAnsi="Times New Roman" w:cs="Times New Roman"/>
              </w:rPr>
              <w:t>8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210520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8</w:t>
            </w:r>
          </w:p>
        </w:tc>
      </w:tr>
    </w:tbl>
    <w:p w14:paraId="7672FE1E" w14:textId="77777777" w:rsidR="004C1A1B" w:rsidRPr="00665865" w:rsidRDefault="004C1A1B" w:rsidP="004C1A1B">
      <w:pPr>
        <w:spacing w:before="240" w:after="0" w:line="360" w:lineRule="auto"/>
        <w:contextualSpacing/>
        <w:rPr>
          <w:rFonts w:ascii="Times New Roman" w:hAnsi="Times New Roman" w:cs="Times New Roman"/>
        </w:rPr>
      </w:pPr>
      <w:r w:rsidRPr="00FC5674">
        <w:rPr>
          <w:rFonts w:ascii="Times New Roman" w:hAnsi="Times New Roman" w:cs="Times New Roman"/>
        </w:rPr>
        <w:t xml:space="preserve">C.I.: Confidence interval </w:t>
      </w:r>
    </w:p>
    <w:p w14:paraId="348BC2A1" w14:textId="77777777" w:rsidR="004C1A1B" w:rsidRDefault="004C1A1B" w:rsidP="004C1A1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24533C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9C3F2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FC00D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07BEC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71F92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DC03B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087AB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DA201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98607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ECBFF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5670B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7FE5B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79F16" w14:textId="77777777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66C88" w14:textId="6B95D7E0" w:rsidR="004C1A1B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8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65865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for </w:t>
      </w:r>
      <w:r>
        <w:rPr>
          <w:rFonts w:ascii="Times New Roman" w:hAnsi="Times New Roman" w:cs="Times New Roman"/>
          <w:b/>
          <w:bCs/>
          <w:sz w:val="24"/>
          <w:szCs w:val="24"/>
        </w:rPr>
        <w:t>complications and death</w:t>
      </w:r>
    </w:p>
    <w:p w14:paraId="216E99A4" w14:textId="3C9EB555" w:rsidR="004C1A1B" w:rsidRPr="00FC5674" w:rsidRDefault="004C1A1B" w:rsidP="004C1A1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analysis</w:t>
      </w:r>
      <w:r w:rsidRPr="00FC5674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safety</w:t>
      </w:r>
      <w:r w:rsidRPr="00FC5674">
        <w:rPr>
          <w:rFonts w:ascii="Times New Roman" w:hAnsi="Times New Roman" w:cs="Times New Roman"/>
          <w:sz w:val="24"/>
          <w:szCs w:val="24"/>
        </w:rPr>
        <w:t xml:space="preserve"> outcomes of complic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5674">
        <w:rPr>
          <w:rFonts w:ascii="Times New Roman" w:hAnsi="Times New Roman" w:cs="Times New Roman"/>
          <w:sz w:val="24"/>
          <w:szCs w:val="24"/>
        </w:rPr>
        <w:t xml:space="preserve"> and death</w:t>
      </w:r>
      <w:r>
        <w:rPr>
          <w:rFonts w:ascii="Times New Roman" w:hAnsi="Times New Roman" w:cs="Times New Roman"/>
          <w:sz w:val="24"/>
          <w:szCs w:val="24"/>
        </w:rPr>
        <w:t xml:space="preserve"> (only includes studies with quality &gt;= 4)</w:t>
      </w:r>
    </w:p>
    <w:tbl>
      <w:tblPr>
        <w:tblW w:w="8884" w:type="dxa"/>
        <w:tblInd w:w="-5" w:type="dxa"/>
        <w:tblLook w:val="04A0" w:firstRow="1" w:lastRow="0" w:firstColumn="1" w:lastColumn="0" w:noHBand="0" w:noVBand="1"/>
      </w:tblPr>
      <w:tblGrid>
        <w:gridCol w:w="1819"/>
        <w:gridCol w:w="1555"/>
        <w:gridCol w:w="1549"/>
        <w:gridCol w:w="975"/>
        <w:gridCol w:w="2012"/>
        <w:gridCol w:w="974"/>
      </w:tblGrid>
      <w:tr w:rsidR="004C1A1B" w:rsidRPr="00FC5674" w14:paraId="58A0431F" w14:textId="77777777" w:rsidTr="0081241B">
        <w:trPr>
          <w:trHeight w:val="113"/>
        </w:trPr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E259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4BE6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68AE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Flexible ETV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C8E8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Rigid ETV</w:t>
            </w:r>
          </w:p>
        </w:tc>
      </w:tr>
      <w:tr w:rsidR="004C1A1B" w:rsidRPr="00FC5674" w14:paraId="054006CD" w14:textId="77777777" w:rsidTr="0081241B">
        <w:trPr>
          <w:trHeight w:val="245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BEA1C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F296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 xml:space="preserve">Population;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4A19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Pooled incidence (95% C.I.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6040" w14:textId="77777777" w:rsidR="004C1A1B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</w:t>
            </w:r>
            <w:r w:rsidRPr="002B754E">
              <w:rPr>
                <w:rFonts w:ascii="Times New Roman" w:hAnsi="Times New Roman" w:cs="Times New Roman"/>
                <w:b/>
              </w:rPr>
              <w:t xml:space="preserve"> of </w:t>
            </w:r>
          </w:p>
          <w:p w14:paraId="55532F72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0B18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Pooled incidence (95% C.I.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7A06" w14:textId="77777777" w:rsidR="004C1A1B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 of</w:t>
            </w:r>
          </w:p>
          <w:p w14:paraId="39441E02" w14:textId="77777777" w:rsidR="004C1A1B" w:rsidRPr="002B754E" w:rsidRDefault="004C1A1B" w:rsidP="004C1A1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2B754E">
              <w:rPr>
                <w:rFonts w:ascii="Times New Roman" w:hAnsi="Times New Roman" w:cs="Times New Roman"/>
                <w:b/>
              </w:rPr>
              <w:t>studies</w:t>
            </w:r>
          </w:p>
        </w:tc>
      </w:tr>
      <w:tr w:rsidR="004C1A1B" w:rsidRPr="00FC5674" w14:paraId="79DAF138" w14:textId="77777777" w:rsidTr="0081241B">
        <w:trPr>
          <w:trHeight w:val="342"/>
        </w:trPr>
        <w:tc>
          <w:tcPr>
            <w:tcW w:w="1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51924F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Complic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69E24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Pediatric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DA2D2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 xml:space="preserve">% </w:t>
            </w:r>
            <w:r w:rsidRPr="00FC5674">
              <w:rPr>
                <w:rFonts w:ascii="Times New Roman" w:hAnsi="Times New Roman" w:cs="Times New Roman"/>
              </w:rPr>
              <w:br/>
              <w:t>(0.1%-34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C20AB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DF372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7%-4</w:t>
            </w:r>
            <w:r>
              <w:rPr>
                <w:rFonts w:ascii="Times New Roman" w:hAnsi="Times New Roman" w:cs="Times New Roman"/>
              </w:rPr>
              <w:t>6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14683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C1A1B" w:rsidRPr="00FC5674" w14:paraId="4B190B52" w14:textId="77777777" w:rsidTr="0081241B">
        <w:trPr>
          <w:trHeight w:val="342"/>
        </w:trPr>
        <w:tc>
          <w:tcPr>
            <w:tcW w:w="1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64E52E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90F0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Adult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20F94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3%-40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C75A8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AA683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C5674">
              <w:rPr>
                <w:rFonts w:ascii="Times New Roman" w:hAnsi="Times New Roman" w:cs="Times New Roman"/>
              </w:rPr>
              <w:t xml:space="preserve">% </w:t>
            </w:r>
            <w:r w:rsidRPr="00FC5674">
              <w:rPr>
                <w:rFonts w:ascii="Times New Roman" w:hAnsi="Times New Roman" w:cs="Times New Roman"/>
              </w:rPr>
              <w:br/>
              <w:t>(5%-13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B2F2C9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C1A1B" w:rsidRPr="00FC5674" w14:paraId="2B22303C" w14:textId="77777777" w:rsidTr="0081241B">
        <w:trPr>
          <w:trHeight w:val="342"/>
        </w:trPr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D41DD6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895470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diatric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92147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0.1%- 3%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FEA3C4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D838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1%-5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B860B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1A1B" w:rsidRPr="00FC5674" w14:paraId="02D89794" w14:textId="77777777" w:rsidTr="0081241B">
        <w:trPr>
          <w:trHeight w:val="342"/>
        </w:trPr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A13846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8C467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Adult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3574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0.4%- 32%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7C038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5E920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2%-1</w:t>
            </w:r>
            <w:r>
              <w:rPr>
                <w:rFonts w:ascii="Times New Roman" w:hAnsi="Times New Roman" w:cs="Times New Roman"/>
              </w:rPr>
              <w:t>6</w:t>
            </w:r>
            <w:r w:rsidRPr="00FC567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D6716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C1A1B" w:rsidRPr="00FC5674" w14:paraId="4B972B71" w14:textId="77777777" w:rsidTr="0081241B">
        <w:trPr>
          <w:trHeight w:val="342"/>
        </w:trPr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3BC169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77BF4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Mixed</w:t>
            </w:r>
            <w:r w:rsidRPr="00FC567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F1C104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0.6%-2.7%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866F2C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63D815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5674">
              <w:rPr>
                <w:rFonts w:ascii="Times New Roman" w:hAnsi="Times New Roman" w:cs="Times New Roman"/>
              </w:rPr>
              <w:t>%</w:t>
            </w:r>
            <w:r w:rsidRPr="00FC5674">
              <w:rPr>
                <w:rFonts w:ascii="Times New Roman" w:hAnsi="Times New Roman" w:cs="Times New Roman"/>
              </w:rPr>
              <w:br/>
              <w:t>(1.1%- 2.8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656317" w14:textId="77777777" w:rsidR="004C1A1B" w:rsidRPr="00FC5674" w:rsidRDefault="004C1A1B" w:rsidP="004C1A1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C5674">
              <w:rPr>
                <w:rFonts w:ascii="Times New Roman" w:hAnsi="Times New Roman" w:cs="Times New Roman"/>
              </w:rPr>
              <w:t>7</w:t>
            </w:r>
          </w:p>
        </w:tc>
      </w:tr>
    </w:tbl>
    <w:p w14:paraId="016A6FD6" w14:textId="77777777" w:rsidR="004C1A1B" w:rsidRPr="00FC5674" w:rsidRDefault="004C1A1B" w:rsidP="004C1A1B">
      <w:pPr>
        <w:spacing w:before="240" w:after="0" w:line="360" w:lineRule="auto"/>
        <w:contextualSpacing/>
        <w:rPr>
          <w:rFonts w:ascii="Times New Roman" w:hAnsi="Times New Roman" w:cs="Times New Roman"/>
        </w:rPr>
      </w:pPr>
      <w:r w:rsidRPr="00FC5674">
        <w:rPr>
          <w:rFonts w:ascii="Times New Roman" w:hAnsi="Times New Roman" w:cs="Times New Roman"/>
        </w:rPr>
        <w:t>C.I.: Confidence interval</w:t>
      </w:r>
    </w:p>
    <w:p w14:paraId="6B5119CA" w14:textId="77777777" w:rsidR="004C1A1B" w:rsidRPr="00665865" w:rsidRDefault="004C1A1B" w:rsidP="004C1A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9AC83" w14:textId="2265A0D7" w:rsidR="00CD5D56" w:rsidRPr="009541F4" w:rsidRDefault="00CD5D56" w:rsidP="000901E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D5D56" w:rsidRPr="009541F4" w:rsidSect="002901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4D"/>
    <w:rsid w:val="000901E1"/>
    <w:rsid w:val="002901AB"/>
    <w:rsid w:val="00345034"/>
    <w:rsid w:val="003956B3"/>
    <w:rsid w:val="004C1A1B"/>
    <w:rsid w:val="005C0CA5"/>
    <w:rsid w:val="006320A7"/>
    <w:rsid w:val="00665865"/>
    <w:rsid w:val="006C1F22"/>
    <w:rsid w:val="0071548D"/>
    <w:rsid w:val="007F61D6"/>
    <w:rsid w:val="008747B3"/>
    <w:rsid w:val="0088204D"/>
    <w:rsid w:val="009541F4"/>
    <w:rsid w:val="009821FD"/>
    <w:rsid w:val="009D64A5"/>
    <w:rsid w:val="00A44FF0"/>
    <w:rsid w:val="00B6402F"/>
    <w:rsid w:val="00CD5D56"/>
    <w:rsid w:val="00CF0E66"/>
    <w:rsid w:val="00D14D4D"/>
    <w:rsid w:val="00ED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A94A7"/>
  <w15:chartTrackingRefBased/>
  <w15:docId w15:val="{1B0944C0-AFA8-4455-82DE-8CCE3E0B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0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9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A39B8-5447-41B7-BD26-DCD681C2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421</Words>
  <Characters>810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ik, Bhargavi (0402708)</dc:creator>
  <cp:keywords/>
  <dc:description/>
  <cp:lastModifiedBy>Boaro, Alessandro</cp:lastModifiedBy>
  <cp:revision>4</cp:revision>
  <dcterms:created xsi:type="dcterms:W3CDTF">2021-04-09T08:28:00Z</dcterms:created>
  <dcterms:modified xsi:type="dcterms:W3CDTF">2021-04-12T09:58:00Z</dcterms:modified>
</cp:coreProperties>
</file>